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37E90D">
      <w:pPr>
        <w:pStyle w:val="2"/>
        <w:keepNext w:val="0"/>
        <w:keepLines w:val="0"/>
        <w:widowControl/>
        <w:suppressLineNumbers w:val="0"/>
        <w:shd w:val="clear" w:fill="FFFFFF"/>
        <w:spacing w:before="240" w:beforeAutospacing="0" w:after="120" w:afterAutospacing="0" w:line="255" w:lineRule="atLeast"/>
        <w:ind w:left="0" w:right="0" w:firstLine="0"/>
        <w:rPr>
          <w:rFonts w:ascii="Segoe UI" w:hAnsi="Segoe UI" w:eastAsia="Segoe UI" w:cs="Segoe UI"/>
          <w:b/>
          <w:bCs/>
          <w:caps w:val="0"/>
          <w:color w:val="0F1115"/>
          <w:spacing w:val="0"/>
          <w:sz w:val="18"/>
          <w:szCs w:val="18"/>
        </w:rPr>
      </w:pPr>
      <w:r>
        <w:rPr>
          <w:rFonts w:hint="default" w:ascii="Segoe UI" w:hAnsi="Segoe UI" w:eastAsia="Segoe UI" w:cs="Segoe UI"/>
          <w:b/>
          <w:bCs/>
          <w:caps w:val="0"/>
          <w:color w:val="0F1115"/>
          <w:spacing w:val="0"/>
          <w:sz w:val="18"/>
          <w:szCs w:val="18"/>
          <w:shd w:val="clear" w:fill="FFFFFF"/>
        </w:rPr>
        <w:t>CARE Checklist (2013) - EGFR-Mutant NSCLC with Acquired ROS1 Fusion Case Report</w:t>
      </w:r>
    </w:p>
    <w:p w14:paraId="6130D0B5">
      <w:pPr>
        <w:pStyle w:val="3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</w:pPr>
      <w:r>
        <w:rPr>
          <w:rStyle w:val="6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Article Title: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Case Report: Dynamic TKI Combination Strategies for EGFR-Mutant NSCLC with Acquired ROS1 Fusion and Brain Metastases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Style w:val="6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Authors: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Hua Yang, Yong Da, Ge Shen, Qi-Yun Sun, Zhi-Yu Yao, Ya-Jing Zhou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9"/>
        <w:gridCol w:w="1467"/>
        <w:gridCol w:w="541"/>
        <w:gridCol w:w="2738"/>
        <w:gridCol w:w="3201"/>
      </w:tblGrid>
      <w:tr w14:paraId="348A4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EAD52E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84F8C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op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818B95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D94C7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hecklist Item Descrip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E90D6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Location in Manuscript</w:t>
            </w:r>
          </w:p>
        </w:tc>
      </w:tr>
      <w:tr w14:paraId="0E248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122425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06CB8D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9DE25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1E464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e diagnosis or intervention of primary focus followed by the words "case report"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DF5ABB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itle line</w:t>
            </w:r>
          </w:p>
        </w:tc>
      </w:tr>
      <w:tr w14:paraId="2EC48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ACCC5D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F8F5B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ey Word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C9DE5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680F1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2 to 5 key words that identify diagnoses or interventions in this case report, including "case report"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DE30E2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Keywords section</w:t>
            </w:r>
          </w:p>
        </w:tc>
      </w:tr>
      <w:tr w14:paraId="6A3AE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513D08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71DDC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bstrac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638974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BF8574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troduction: What is unique about this case and what does it add to the scientific literature?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FD2CF5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bstract sentences 1-2</w:t>
            </w:r>
          </w:p>
        </w:tc>
      </w:tr>
      <w:tr w14:paraId="62A62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1F165A8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7EB2117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0CC8B0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b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3F075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ain symptoms and/or important clinical finding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8ACCB2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bstract sentence 3</w:t>
            </w:r>
          </w:p>
        </w:tc>
      </w:tr>
      <w:tr w14:paraId="17531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E5C5278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A5E355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03CB1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9DC70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e main diagnoses, therapeutic interventions, and outcome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57F7C8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bstract sentences 4-5</w:t>
            </w:r>
          </w:p>
        </w:tc>
      </w:tr>
      <w:tr w14:paraId="09CAF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A8B38C2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A036C9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9BA47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d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1E0CD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nclusion—What is the main "take-away" lesson(s) from this case?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BCD65B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bstract last sentence</w:t>
            </w:r>
          </w:p>
        </w:tc>
      </w:tr>
      <w:tr w14:paraId="7E1E2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08A693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7DAD5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troduc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5A91F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28590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ne or two paragraphs summarizing why this case is unique (may include references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BF3023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troduction paragraph</w:t>
            </w:r>
          </w:p>
        </w:tc>
      </w:tr>
      <w:tr w14:paraId="2EFE1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52C3DC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0A996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tient Informa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020A0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6C12D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e-identified patient specific informa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6ABA2A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 - Diagnostic Assessment, sentence 1</w:t>
            </w:r>
          </w:p>
        </w:tc>
      </w:tr>
      <w:tr w14:paraId="519F5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57F36E3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26DE63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B1518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b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816EF9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imary concerns and symptoms of the patien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0B08B8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 - Diagnostic Assessment, sentences 1-2</w:t>
            </w:r>
          </w:p>
        </w:tc>
      </w:tr>
      <w:tr w14:paraId="1D80B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33E440F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3B6B2C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1749F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A754E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edical, family, and psycho-social history including relevant genetic informa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9D95B0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 - Diagnostic Assessment, sentence 1 (no smoking/family history)</w:t>
            </w:r>
          </w:p>
        </w:tc>
      </w:tr>
      <w:tr w14:paraId="0E3DC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3FAFC5E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0417095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AC780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d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68C9A3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levant past interventions with outcome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1FC05E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applicable (initial diagnosis)</w:t>
            </w:r>
          </w:p>
        </w:tc>
      </w:tr>
      <w:tr w14:paraId="0E071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52D3AA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D2ED2E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linical Finding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FB02A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78508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escribe significant physical examination (PE) and important clinical finding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E61C47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 - Diagnostic Assessment, detailed imaging findings</w:t>
            </w:r>
          </w:p>
        </w:tc>
      </w:tr>
      <w:tr w14:paraId="09297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3AFAE0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2C1CC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imelin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75816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0F8122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istorical and current information from this episode of care organized as a timelin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47E1BC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gure 2 (timeline portion) and Case Presentation treatment phase descriptions</w:t>
            </w:r>
          </w:p>
        </w:tc>
      </w:tr>
      <w:tr w14:paraId="0A2C0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2407C3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6DF6F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agnostic Assessmen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D353C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36D36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agnostic testing (such as PE, laboratory testing, imaging, surveys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780F4D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 - Diagnostic Assessment, imaging and NGS/RT-PCR results at each stage</w:t>
            </w:r>
          </w:p>
        </w:tc>
      </w:tr>
      <w:tr w14:paraId="77566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866C994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1816C3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27C87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b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6E9874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agnostic challenges (such as access to testing, financial, or cultural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923050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ot mentioned/Not applicable</w:t>
            </w:r>
          </w:p>
        </w:tc>
      </w:tr>
      <w:tr w14:paraId="1D4BB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DE93DE8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0EF923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443258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7C2F7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agnosis (including other diagnoses considered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2B8234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 - Diagnostic Assessment, clearly diagnosed as lung adenocarcinoma stage IVB</w:t>
            </w:r>
          </w:p>
        </w:tc>
      </w:tr>
      <w:tr w14:paraId="2DE5C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2550003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6DCB7A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83BA1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d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82FE81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rognosis (such as staging in oncology) where applicabl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13FCE9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 - Diagnostic Assessment, clearly stated as cT1c, cN3, cM1c (stage IVB)</w:t>
            </w:r>
          </w:p>
        </w:tc>
      </w:tr>
      <w:tr w14:paraId="2985F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4412A5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FDB21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erapeutic Interven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2AC11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6FFED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ypes of therapeutic intervention (such as pharmacologic, surgical, preventive, self-care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1A4F14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, detailed description of drug regimens and radiotherapy</w:t>
            </w:r>
          </w:p>
        </w:tc>
      </w:tr>
      <w:tr w14:paraId="7CBF5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0AE49E5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FC332D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7B539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b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417C3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dministration of therapeutic intervention (such as dosage, strength, duration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2B0227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, detailed drug dosages and radiotherapy parameters</w:t>
            </w:r>
          </w:p>
        </w:tc>
      </w:tr>
      <w:tr w14:paraId="30CC4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928AAFE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B61EC0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2AB743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38CCB1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hanges in therapeutic intervention (with rationale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1F862E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, each regimen change explained (progression/intolerance)</w:t>
            </w:r>
          </w:p>
        </w:tc>
      </w:tr>
      <w:tr w14:paraId="3138B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EE64E1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40D19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ollow-up and Outcome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BFB6C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0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02EBF5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linician and patient-assessed outcomes (if available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28065A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, imaging assessments; Patient Perspective section</w:t>
            </w:r>
          </w:p>
        </w:tc>
      </w:tr>
      <w:tr w14:paraId="5E9CC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100ED6B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A3FB20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3F036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0b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1368A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mportant follow-up diagnostic and other test result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8B9CFC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, multiple NGS and pathology biopsy results</w:t>
            </w:r>
          </w:p>
        </w:tc>
      </w:tr>
      <w:tr w14:paraId="667E8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506D3B4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70650B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6B103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0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FFCDA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tervention adherence and tolerability (How was this assessed?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35694E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, detailed adverse reactions leading to dose reduction or discontinuation</w:t>
            </w:r>
          </w:p>
        </w:tc>
      </w:tr>
      <w:tr w14:paraId="4E386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6E686EA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FCF3F3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8ADC0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0d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0C4192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dverse and unanticipated event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E26B16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ase Presentation, detailed adverse reactions for each drug</w:t>
            </w:r>
          </w:p>
        </w:tc>
      </w:tr>
      <w:tr w14:paraId="4086E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46B292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4DC20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scuss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2CBC6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1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592BD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 scientific discussion of the strengths AND limitations associated with this case repor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E80559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scussion, final paragraph (mentions limitations)</w:t>
            </w:r>
          </w:p>
        </w:tc>
      </w:tr>
      <w:tr w14:paraId="40492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6DB17BE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865B1B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E2A66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1b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D26CA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scussion of the relevant medical literature with reference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03AF7C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scussion, in-depth discussion with literature citations throughout</w:t>
            </w:r>
          </w:p>
        </w:tc>
      </w:tr>
      <w:tr w14:paraId="6DF12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1D095B1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65C15EE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28D63A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1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51876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e scientific rationale for any conclusions (including assessment of possible causes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057AFE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scussion, discusses resistance mechanisms and possible drug interactions</w:t>
            </w:r>
          </w:p>
        </w:tc>
      </w:tr>
      <w:tr w14:paraId="3AAB9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50AC3DA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6BB153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4C301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1d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0280B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e primary "take-away" lessons of this case report (without references) in a one paragraph conclus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9F3A79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scussion, final sentence</w:t>
            </w:r>
          </w:p>
        </w:tc>
      </w:tr>
      <w:tr w14:paraId="2431E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2F921B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E8744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tient Perspectiv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A3376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D84097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he patient should share their perspective in one to two paragraphs on the treatment(s) they received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681CEC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atient Perspective section</w:t>
            </w:r>
          </w:p>
        </w:tc>
      </w:tr>
      <w:tr w14:paraId="0A900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FDEFFF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BC58C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formed Consen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CD68E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6B8F58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Did the patient give informed consent? Please provide if requested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2A1741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6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nformed Consent section</w:t>
            </w:r>
          </w:p>
        </w:tc>
      </w:tr>
    </w:tbl>
    <w:p w14:paraId="3D66C456">
      <w:pPr>
        <w:pStyle w:val="3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</w:pPr>
    </w:p>
    <w:p w14:paraId="70C98A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EB07E3"/>
    <w:rsid w:val="038D3451"/>
    <w:rsid w:val="250A44A9"/>
    <w:rsid w:val="31C12394"/>
    <w:rsid w:val="34A57D4B"/>
    <w:rsid w:val="39EB07E3"/>
    <w:rsid w:val="46032B23"/>
    <w:rsid w:val="50B071EE"/>
    <w:rsid w:val="568D26C1"/>
    <w:rsid w:val="572A6162"/>
    <w:rsid w:val="5C8B75B3"/>
    <w:rsid w:val="7216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6</Words>
  <Characters>3631</Characters>
  <Lines>0</Lines>
  <Paragraphs>0</Paragraphs>
  <TotalTime>107</TotalTime>
  <ScaleCrop>false</ScaleCrop>
  <LinksUpToDate>false</LinksUpToDate>
  <CharactersWithSpaces>410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05:37:00Z</dcterms:created>
  <dc:creator>未央花</dc:creator>
  <cp:lastModifiedBy>HuaYang</cp:lastModifiedBy>
  <dcterms:modified xsi:type="dcterms:W3CDTF">2026-05-25T14:1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068A11733344969B7192CDA151F7AE9_11</vt:lpwstr>
  </property>
  <property fmtid="{D5CDD505-2E9C-101B-9397-08002B2CF9AE}" pid="4" name="KSOTemplateDocerSaveRecord">
    <vt:lpwstr>eyJoZGlkIjoiN2QxZTlhYTM4MDY4NDlmZGUxYTRhYTE0YWJjMzNkMjAiLCJ1c2VySWQiOiIzMDE5OTQzNzUifQ==</vt:lpwstr>
  </property>
</Properties>
</file>